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S3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 xml:space="preserve">. Primers Used for 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gene copy number analysis</w:t>
      </w:r>
    </w:p>
    <w:tbl>
      <w:tblPr>
        <w:tblW w:w="90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340"/>
        <w:gridCol w:w="5275"/>
      </w:tblGrid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黑体;SimHei"/>
                <w:i/>
                <w:color w:val="000000"/>
                <w:kern w:val="0"/>
                <w:sz w:val="24"/>
              </w:rPr>
              <w:t>CTNN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CCTCAGATGGTGTCTGC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CCCAAGCATTTTCACCA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黑体;SimHei"/>
                <w:i/>
                <w:color w:val="000000"/>
                <w:kern w:val="0"/>
                <w:sz w:val="24"/>
              </w:rPr>
              <w:t>DNMT3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黑体;SimHei"/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kern w:val="0"/>
                <w:sz w:val="24"/>
              </w:rPr>
              <w:t>GCTGTTTGTCTTGTGGCAG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黑体;SimHei"/>
                <w:color w:val="000000"/>
                <w:kern w:val="0"/>
                <w:sz w:val="24"/>
                <w:szCs w:val="22"/>
              </w:rPr>
            </w:pPr>
            <w:r>
              <w:rPr>
                <w:rFonts w:eastAsia="黑体;SimHei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黑体;SimHei"/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kern w:val="0"/>
                <w:sz w:val="24"/>
              </w:rPr>
              <w:t xml:space="preserve">GAGGGGAGTTAGAGGAGGCA 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rFonts w:eastAsia="黑体;SimHei"/>
                <w:i/>
                <w:color w:val="000000"/>
                <w:kern w:val="0"/>
                <w:sz w:val="24"/>
              </w:rPr>
              <w:t>HDAC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ATGTCGGTCCCTCCTC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TGGCGTACAGTCAAGG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rFonts w:eastAsia="黑体;SimHei"/>
                <w:i/>
                <w:color w:val="000000"/>
                <w:kern w:val="0"/>
                <w:sz w:val="24"/>
              </w:rPr>
              <w:t>VIM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TCTTGACCTTGAACG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TGCCTTACCCTCATT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黑体;SimHei"/>
                <w:i/>
                <w:color w:val="000000"/>
                <w:kern w:val="0"/>
                <w:sz w:val="24"/>
              </w:rPr>
              <w:t>β-</w:t>
            </w:r>
            <w:r>
              <w:rPr>
                <w:rFonts w:eastAsia="黑体;SimHei"/>
                <w:bCs/>
                <w:i/>
                <w:color w:val="000000"/>
                <w:kern w:val="0"/>
                <w:sz w:val="24"/>
              </w:rPr>
              <w:t>Glob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</w:rPr>
              <w:t>AAAGGTGCCCTTGAGGTTGT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</w:rPr>
              <w:t>TGAAGGCTCATGGCAAG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GHNO O+ Adv Univers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GHNO O+ Adv Univers;Arial Unicode MS" w:hAnsi="PGHNO O+ Adv Univers;Arial Unicode MS" w:eastAsia="PGHNO O+ Adv Univers;Arial Unicode MS" w:cs="PGHNO O+ Adv Univers;Arial Unicode MS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5:31:00Z</dcterms:created>
  <dc:creator>apple</dc:creator>
  <dc:description/>
  <cp:keywords/>
  <dc:language>en-US</dc:language>
  <cp:lastModifiedBy>apple</cp:lastModifiedBy>
  <dcterms:modified xsi:type="dcterms:W3CDTF">2013-12-14T04:04:00Z</dcterms:modified>
  <cp:revision>12</cp:revision>
  <dc:subject/>
  <dc:title>Supplementary Table 2</dc:title>
</cp:coreProperties>
</file>